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Table A. </w:t>
      </w:r>
      <w:r>
        <w:rPr>
          <w:rFonts w:cs="Times New Roman" w:ascii="Times New Roman" w:hAnsi="Times New Roman"/>
          <w:b/>
          <w:sz w:val="24"/>
          <w:szCs w:val="24"/>
        </w:rPr>
        <w:t>Distances</w:t>
      </w:r>
      <w:r>
        <w:rPr>
          <w:rFonts w:cs="Times New Roman" w:ascii="Times New Roman" w:hAnsi="Times New Roman"/>
          <w:b/>
          <w:sz w:val="24"/>
          <w:szCs w:val="24"/>
        </w:rPr>
        <w:t xml:space="preserve"> of Tumors in 3D Coordinates</w:t>
      </w:r>
      <w:r>
        <w:rPr>
          <w:rFonts w:cs="Times New Roman" w:ascii="Times New Roman" w:hAnsi="Times New Roman"/>
          <w:b/>
          <w:sz w:val="24"/>
        </w:rPr>
        <w:t xml:space="preserve"> According to the Clinicopathologic Features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2"/>
        <w:gridCol w:w="1607"/>
        <w:gridCol w:w="1937"/>
        <w:gridCol w:w="1512"/>
        <w:gridCol w:w="1724"/>
        <w:gridCol w:w="1725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X-axis Distance 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value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Y-axis Distance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value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Z-axis Distance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(y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97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05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18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- 3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 (0.19, 0.7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9 (1.13, 1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 (0.38, 1.2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18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 - 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 (0.39, 0.6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4 (1.92, 2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 (0.88, 1.1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18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Malgun Gothic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 (0.09, 0.4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03 (2.76, 3.3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 (0.67, 1.1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mily history of breast canc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596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7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15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18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 (0.35, 0.5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9 (2.08, 2.3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 (0.87, 1.1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18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 (-0.04, 0.7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9 (1.79. 2.8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 (-0.17, 0.8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lpabili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4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4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1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 (0.37, 0.6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7 (2.39, 2.7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 (0.73, 1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1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1 (0.29, 0.5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4 (1.81, 2.0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 (0.86, 1.1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mmographic breast densi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19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58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 (-0.07, 0.5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50 (3.04, 3.9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7 (0.37, 1.1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 (0.26, 0.6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1 (2.55, 3.0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 (0.66, 1.13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 (0.30, 0.5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7 (1.84, 2.1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1 (0.84, 1.1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2 (0.38, 0.8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1 (1.20, 1.6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6 (0.74, 1.3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stologic typ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5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59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933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vasive ducta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 (0.33, 0.5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0 (2.09, 2.3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 (0.88. 1.13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vasive lobular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 (0.18. 1.0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40 (1.87, 2.9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5 (-0.07, 1.1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ucinous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 (0.04, 1.3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9 (1.14, 2.6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 (-0.13, 1.5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taplastic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 (-1.32, 1.3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4 (1.13, 2.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 (-0.58, 2.3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ubular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8 (0.12, 2.4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0 (0.12 , 2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8 (-0.01, 4.7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pocrine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 (-0.11, 1.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0 (-0.85, 6.4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8 (-2.19, 0.8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denoid cystic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 (-14.46, 14.7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5 (-5.24, 8.7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0 (-1.34, 3.7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vasive papillary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4 (-0.37, 2.6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96 (0.83, 5.0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 (-1.90, 3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vasive micropapillary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5 (0.91, 2.1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0 (-15.01, 18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0 (-15.32, 17.7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dullary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 (-19.73, 20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5 (-5.17, 6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5 (-29.78, 32.4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3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mor siz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3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7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54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2c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 (0.29, 0.5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0 (2.12, 2.4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2 (0.73, 1.1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gt; 2c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 (0.34, 0.6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2 (1.97, 2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 (0.82, 1.1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istologic grad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7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.0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5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7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/>
            </w:pPr>
            <w:r>
              <w:rPr>
                <w:rFonts w:cs="Times New Roman" w:ascii="Times New Roman" w:hAnsi="Times New Roman"/>
                <w:szCs w:val="20"/>
              </w:rPr>
              <w:t>0.6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Cs w:val="20"/>
              </w:rPr>
              <w:t>35</w:t>
            </w:r>
            <w:r>
              <w:rPr>
                <w:rFonts w:cs="Times New Roman" w:ascii="Times New Roman" w:hAnsi="Times New Roman"/>
                <w:szCs w:val="20"/>
              </w:rPr>
              <w:t>, 0.</w:t>
            </w:r>
            <w:r>
              <w:rPr>
                <w:rFonts w:cs="Times New Roman" w:ascii="Times New Roman" w:hAnsi="Times New Roman"/>
                <w:szCs w:val="20"/>
              </w:rPr>
              <w:t>86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9 (2.08, 2.6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2 (0.90, 1.5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7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 (0.32, 0.5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Cs w:val="20"/>
              </w:rPr>
              <w:t>2.38 (2.20, 2.56)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5 (0.78, 1.1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7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 (0.25, 0.5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.93 (1.77, 2.09) 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 (0.73, 1.13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xillary nodal 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20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a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 (0.26, 0.4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0 (1.98, 2.2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6 (0.92, 1.2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 (0.52, 0.8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49 (2.24, 2.7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 (0.47, 0.9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47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0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&lt;.0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east-conserving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 (0.40, 0.6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0 (1.99, 2.2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0 (0.97, 1.2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stectom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 (-0.04, 0.35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65 (2.36, 2.95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 (0.05, 0.57)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pacing w:before="12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ote.― Data are mean values, with 95% confidence intervals in parentheses.</w:t>
      </w:r>
    </w:p>
    <w:p>
      <w:pPr>
        <w:pStyle w:val="Normal"/>
        <w:spacing w:before="12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.05</w:t>
      </w:r>
      <w:r>
        <w:rPr>
          <w:rFonts w:cs="Times New Roman" w:ascii="Times New Roman" w:hAnsi="Times New Roman"/>
          <w:szCs w:val="20"/>
        </w:rPr>
        <w:t xml:space="preserve"> between all subgroups.</w:t>
      </w:r>
    </w:p>
    <w:p>
      <w:pPr>
        <w:pStyle w:val="Normal"/>
        <w:tabs>
          <w:tab w:val="clear" w:pos="800"/>
          <w:tab w:val="left" w:pos="1470" w:leader="none"/>
        </w:tabs>
        <w:spacing w:before="12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.05</w:t>
      </w:r>
      <w:r>
        <w:rPr>
          <w:rFonts w:cs="Times New Roman" w:ascii="Times New Roman" w:hAnsi="Times New Roman"/>
          <w:szCs w:val="20"/>
        </w:rPr>
        <w:t xml:space="preserve"> vs. grades I and II.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Table B. </w:t>
      </w:r>
      <w:r>
        <w:rPr>
          <w:rFonts w:cs="Times New Roman" w:ascii="Times New Roman" w:hAnsi="Times New Roman"/>
          <w:b/>
          <w:sz w:val="24"/>
        </w:rPr>
        <w:t xml:space="preserve">Normalized </w:t>
      </w:r>
      <w:r>
        <w:rPr>
          <w:rFonts w:cs="Times New Roman" w:ascii="Times New Roman" w:hAnsi="Times New Roman"/>
          <w:b/>
          <w:sz w:val="24"/>
          <w:szCs w:val="24"/>
        </w:rPr>
        <w:t>Distances</w:t>
      </w:r>
      <w:r>
        <w:rPr>
          <w:rFonts w:cs="Times New Roman" w:ascii="Times New Roman" w:hAnsi="Times New Roman"/>
          <w:b/>
          <w:sz w:val="24"/>
          <w:szCs w:val="24"/>
        </w:rPr>
        <w:t xml:space="preserve"> of Tumors in 3D Coordinates</w:t>
      </w:r>
      <w:r>
        <w:rPr>
          <w:rFonts w:cs="Times New Roman" w:ascii="Times New Roman" w:hAnsi="Times New Roman"/>
          <w:b/>
          <w:sz w:val="24"/>
        </w:rPr>
        <w:t xml:space="preserve"> According to the Clinicopathologic Features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2"/>
        <w:gridCol w:w="1418"/>
        <w:gridCol w:w="1984"/>
        <w:gridCol w:w="1654"/>
        <w:gridCol w:w="1724"/>
        <w:gridCol w:w="1725"/>
      </w:tblGrid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rmalize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X-axis Distanc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rmalize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-axis Distance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value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rmalize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Z-axis Distance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value</w:t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 (y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15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45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18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- 3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2, 0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18 (0.150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0.21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3, 0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18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 - 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23 (0.22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0.24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6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18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Malgun Gothic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 (0.02, 0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1 (0.28 </w:t>
            </w:r>
            <w:r>
              <w:rPr>
                <w:rFonts w:cs="Times New Roman" w:ascii="Times New Roman" w:hAnsi="Times New Roman"/>
                <w:szCs w:val="20"/>
              </w:rPr>
              <w:t>–</w:t>
            </w:r>
            <w:r>
              <w:rPr>
                <w:rFonts w:cs="Times New Roman" w:ascii="Times New Roman" w:hAnsi="Times New Roman"/>
                <w:szCs w:val="20"/>
              </w:rPr>
              <w:t xml:space="preserve"> 0.33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4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mily history of breast canc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5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86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24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18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 (0.04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 (0.23, 0.2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6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18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 (-0.00, 0.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 (0.21, 0.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 (-0.01, 0.0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st history of breast canc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2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82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18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 (0.23, 0.2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18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 (-0.08, 0.0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 (0.20, 0.3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 (0.03, 0.1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lpabili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7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36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1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4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 (0.26, 0.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1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4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 (0.20, 0.23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mmographic breast densi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1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 (-0.01, 0.0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 (0.30, 0.38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2, 0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3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 (0.27, 0.31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4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4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 (0.22, 0.2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de 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 (0.05, 0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 (0.15, 0.2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 (0.05, 0.09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thologic typ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5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1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787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vasive ductal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4, 0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 (0.23, 0.2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6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vasive lobular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 (0.03, 0.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 (0.22, 0.34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 (-0.02, 0.0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ucinous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 (0.01, 0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 (0.14, 0.29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-0.01, 0.1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taplastic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 (-0.13, 0.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 (0.13, 0.2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 (-0.06, 0.1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ubular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 (-0.00, 0.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 (-0.00, 0.36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 (-0.00, 0.2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pocrine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 (-0.03, 0.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 (-0.07, 0.72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 (-0.14, 0.0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denoid cystic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 (-1.27, 1.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 (-0.49, 0.79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 (0.10, 0.1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vasive papillary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 (-0.02, 0.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 (0.11, 0.46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 (-0.11, 0.19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nvasive micropapillary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 (0.20, 0.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 (-1.76, 2.06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 (-1.17, 1.3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dullary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-1.86, 1.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 (-1.17, 1.37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 (-1.17, 1.3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3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mor siz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7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3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55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2c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4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 (0.24, 0.27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84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gt; 2c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4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 (0.22, 0.25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Histologic grade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2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252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7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 (0.05, 0.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 (0.24, 0.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 (0.06, 0.10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7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4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 (0.24, 0.28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 (0.05, 0.77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7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I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3, 0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 (0.20, 0.24)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-0.05, 0.73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xillary nodal stat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1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a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 (0.03, 0.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 (0.22, 0.24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 (0.06, 0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 (0.06, 0.1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 (0.25, 0.30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 (0.03, 0.0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.0001</w:t>
            </w:r>
          </w:p>
        </w:tc>
      </w:tr>
      <w:tr>
        <w:trPr>
          <w:trHeight w:val="28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east-conserving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 (0.05, 0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 (0.22, 0.24)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 (0.06, 0.0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firstLine="25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stectom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hanging="7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 (-0.00, 0.0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 (0.27, 0.33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-108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 (0.00, 0.03)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widowControl/>
        <w:autoSpaceDE w:val="true"/>
        <w:spacing w:before="12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ote.― Data are mean values, with 95% confidence intervals in parentheses. Ranges are (-0.5 – 0.5) for X- and Z-axes distances from the posterior nipple line and (0 – 1.0) for Y-axis distance from the chest wall.</w:t>
      </w:r>
    </w:p>
    <w:p>
      <w:pPr>
        <w:pStyle w:val="Normal"/>
        <w:spacing w:before="12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i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.05</w:t>
      </w:r>
      <w:r>
        <w:rPr>
          <w:rFonts w:cs="Times New Roman" w:ascii="Times New Roman" w:hAnsi="Times New Roman"/>
          <w:szCs w:val="20"/>
        </w:rPr>
        <w:t xml:space="preserve"> between all subgroups.</w:t>
      </w:r>
    </w:p>
    <w:p>
      <w:pPr>
        <w:pStyle w:val="Normal"/>
        <w:tabs>
          <w:tab w:val="clear" w:pos="800"/>
          <w:tab w:val="left" w:pos="1470" w:leader="none"/>
        </w:tabs>
        <w:spacing w:before="12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i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.05</w:t>
      </w:r>
      <w:r>
        <w:rPr>
          <w:rFonts w:cs="Times New Roman" w:ascii="Times New Roman" w:hAnsi="Times New Roman"/>
          <w:szCs w:val="20"/>
        </w:rPr>
        <w:t xml:space="preserve"> vs. grades I and II.</w:t>
      </w:r>
    </w:p>
    <w:p>
      <w:pPr>
        <w:pStyle w:val="Normal"/>
        <w:widowControl/>
        <w:autoSpaceDE w:val="true"/>
        <w:spacing w:before="12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굴림"/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Gulim;굴림" w:hAnsi="Gulim;굴림" w:eastAsia="Gulim;굴림" w:cs="Gulim;굴림"/>
      <w:b/>
      <w:bCs/>
      <w:kern w:val="2"/>
      <w:sz w:val="48"/>
      <w:szCs w:val="48"/>
      <w:lang w:val="en-U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eastAsia="Malgun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Malgun Gothic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ulim;굴림" w:hAnsi="Gulim;굴림" w:eastAsia="Gulim;굴림" w:cs="Gulim;굴림"/>
      <w:b/>
      <w:bCs/>
      <w:kern w:val="2"/>
      <w:sz w:val="48"/>
      <w:szCs w:val="4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ManuscriptChar">
    <w:name w:val="Manuscript Char"/>
    <w:qFormat/>
    <w:rPr>
      <w:rFonts w:ascii="Times New Roman" w:hAnsi="Times New Roman" w:eastAsia="Malgun Gothic" w:cs="Times New Roman"/>
      <w:kern w:val="0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Manuscript">
    <w:name w:val="Manuscript"/>
    <w:basedOn w:val="Normal"/>
    <w:qFormat/>
    <w:pPr>
      <w:spacing w:lineRule="auto" w:line="480" w:before="0" w:after="0"/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lineRule="auto" w:line="240" w:before="0" w:after="0"/>
      <w:jc w:val="left"/>
    </w:pPr>
    <w:rPr>
      <w:rFonts w:ascii="Gulim;굴림" w:hAnsi="Gulim;굴림" w:eastAsia="Gulim;굴림" w:cs="Gulim;굴림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0" w:after="0"/>
      <w:jc w:val="left"/>
    </w:pPr>
    <w:rPr>
      <w:rFonts w:ascii="Gulim;굴림" w:hAnsi="Gulim;굴림" w:eastAsia="Gulim;굴림" w:cs="Gulim;굴림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spacing w:lineRule="auto" w:line="240" w:before="0" w:after="0"/>
      <w:jc w:val="left"/>
    </w:pPr>
    <w:rPr>
      <w:rFonts w:ascii="Gulim;굴림" w:hAnsi="Gulim;굴림" w:eastAsia="Gulim;굴림" w:cs="Gulim;굴림"/>
      <w:kern w:val="0"/>
      <w:sz w:val="22"/>
    </w:rPr>
  </w:style>
  <w:style w:type="paragraph" w:styleId="Title">
    <w:name w:val="title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6:52:00Z</dcterms:created>
  <dc:creator>snuh</dc:creator>
  <dc:description/>
  <cp:keywords/>
  <dc:language>en-US</dc:language>
  <cp:lastModifiedBy>Microsoft account</cp:lastModifiedBy>
  <dcterms:modified xsi:type="dcterms:W3CDTF">2014-12-21T13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